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2FA7" w14:textId="61E98F17" w:rsidR="0097278E" w:rsidRPr="001F6427" w:rsidRDefault="001F6427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1F6427">
        <w:rPr>
          <w:rFonts w:ascii="Times New Roman" w:hAnsi="Times New Roman" w:cs="Times New Roman"/>
          <w:sz w:val="21"/>
          <w:szCs w:val="21"/>
        </w:rPr>
        <w:t>Supplementary Table S1. Multivariable logistic regression analyses for correct overall TNM stag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60"/>
        <w:gridCol w:w="3212"/>
        <w:gridCol w:w="2042"/>
        <w:gridCol w:w="2602"/>
        <w:gridCol w:w="2282"/>
      </w:tblGrid>
      <w:tr w:rsidR="001F6427" w:rsidRPr="001F6427" w14:paraId="28A20009" w14:textId="77777777" w:rsidTr="001F6427">
        <w:trPr>
          <w:trHeight w:val="855"/>
        </w:trPr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BE521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202F9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odel 1 </w:t>
            </w:r>
            <w:proofErr w:type="spellStart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OR</w:t>
            </w:r>
            <w:proofErr w:type="spellEnd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95% CI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8D815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67E5D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odel 2 </w:t>
            </w:r>
            <w:proofErr w:type="spellStart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OR</w:t>
            </w:r>
            <w:proofErr w:type="spellEnd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95% CI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A7C5F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1F6427" w:rsidRPr="001F6427" w14:paraId="3D369C2A" w14:textId="77777777" w:rsidTr="001F6427">
        <w:trPr>
          <w:trHeight w:val="855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82399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aging modality: spectral CT vs conventional CT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A859E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1 (1.14–3.19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4BA7D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3412D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7 (1.10–3.17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82740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9</w:t>
            </w:r>
          </w:p>
        </w:tc>
      </w:tr>
      <w:tr w:rsidR="001F6427" w:rsidRPr="001F6427" w14:paraId="72A116CA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CFE5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, per 1-year increas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7FD4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 (0.97–1.0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906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959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 (0.97–1.0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7123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7</w:t>
            </w:r>
          </w:p>
        </w:tc>
      </w:tr>
      <w:tr w:rsidR="001F6427" w:rsidRPr="001F6427" w14:paraId="46820C0E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43BD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 sex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762FB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7 (0.65–1.7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0F4E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C7D4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5 (0.63–1.7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D51A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7</w:t>
            </w:r>
          </w:p>
        </w:tc>
      </w:tr>
      <w:tr w:rsidR="001F6427" w:rsidRPr="001F6427" w14:paraId="475D8953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451D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mor size, per 1-cm increas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1CB5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4 (0.83–1.0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4E4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E3D2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 (0.83–1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A3AA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01</w:t>
            </w:r>
          </w:p>
        </w:tc>
      </w:tr>
      <w:tr w:rsidR="001F6427" w:rsidRPr="001F6427" w14:paraId="67BF06C3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0373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mor location: rectum vs col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34BDE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 (0.40–1.2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2523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B75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 (0.41–1.2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3D0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7</w:t>
            </w:r>
          </w:p>
        </w:tc>
      </w:tr>
      <w:tr w:rsidR="001F6427" w:rsidRPr="001F6427" w14:paraId="5592D70D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3632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tologic</w:t>
            </w:r>
            <w:proofErr w:type="gramEnd"/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differentiation: poor vs well/moderat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6965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 (0.47–1.4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1132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8C4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 (0.48–1.4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1C7F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1</w:t>
            </w:r>
          </w:p>
        </w:tc>
      </w:tr>
      <w:tr w:rsidR="001F6427" w:rsidRPr="001F6427" w14:paraId="13025472" w14:textId="77777777" w:rsidTr="001F6427">
        <w:trPr>
          <w:trHeight w:val="57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0049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ge grouping: III–IV vs I–I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E64F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 (0.34–0.9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2CDB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A453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 (0.35–1.0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EB0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3</w:t>
            </w:r>
          </w:p>
        </w:tc>
      </w:tr>
      <w:tr w:rsidR="001F6427" w:rsidRPr="001F6427" w14:paraId="26A04DDD" w14:textId="77777777" w:rsidTr="001F6427">
        <w:trPr>
          <w:trHeight w:val="114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584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eatment intent: neoadjuvant/non-surgical vs upfront surger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84D8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 (0.35–1.1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1F45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7AE0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 (0.36–1.7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B0EE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7</w:t>
            </w:r>
          </w:p>
        </w:tc>
      </w:tr>
      <w:tr w:rsidR="001F6427" w:rsidRPr="001F6427" w14:paraId="61AF4E6B" w14:textId="77777777" w:rsidTr="001F6427">
        <w:trPr>
          <w:trHeight w:val="855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7E1FC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erence standard type: composite vs surgical pathology only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5846B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5F116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EA85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6 (0.40–1.44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CF927" w14:textId="77777777" w:rsidR="001F6427" w:rsidRPr="001F6427" w:rsidRDefault="001F6427" w:rsidP="001F642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F642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8</w:t>
            </w:r>
          </w:p>
        </w:tc>
      </w:tr>
    </w:tbl>
    <w:p w14:paraId="56C96379" w14:textId="5DD2BA02" w:rsidR="001F6427" w:rsidRPr="001F6427" w:rsidRDefault="001F6427">
      <w:pPr>
        <w:spacing w:after="156"/>
        <w:rPr>
          <w:rFonts w:ascii="Times New Roman" w:hAnsi="Times New Roman" w:cs="Times New Roman"/>
          <w:sz w:val="21"/>
          <w:szCs w:val="21"/>
        </w:rPr>
      </w:pPr>
      <w:proofErr w:type="spellStart"/>
      <w:r w:rsidRPr="001F6427">
        <w:rPr>
          <w:rFonts w:ascii="Times New Roman" w:hAnsi="Times New Roman" w:cs="Times New Roman"/>
          <w:sz w:val="21"/>
          <w:szCs w:val="21"/>
        </w:rPr>
        <w:t>aOR</w:t>
      </w:r>
      <w:proofErr w:type="spellEnd"/>
      <w:r w:rsidRPr="001F6427">
        <w:rPr>
          <w:rFonts w:ascii="Times New Roman" w:hAnsi="Times New Roman" w:cs="Times New Roman"/>
          <w:sz w:val="21"/>
          <w:szCs w:val="21"/>
        </w:rPr>
        <w:t>, adjusted odds ratio; CI, confidence interval; CT, computed tomography; TNM, tumor–node–metastasis. The dependent variable was correct overall TNM staging (1 = exact agreement between imaging-based overall TNM stage and the reference standard; 0 = disagreement). Model 1 was adjusted for age, sex, tumor size, tumor location, histologic differentiation, stage grouping, and treatment intent. Model 2 additionally included reference standard type.</w:t>
      </w:r>
    </w:p>
    <w:sectPr w:rsidR="001F6427" w:rsidRPr="001F6427" w:rsidSect="001F642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D9"/>
    <w:rsid w:val="001F6427"/>
    <w:rsid w:val="002E4AD9"/>
    <w:rsid w:val="002F2864"/>
    <w:rsid w:val="00580CB3"/>
    <w:rsid w:val="00713596"/>
    <w:rsid w:val="0097278E"/>
    <w:rsid w:val="009C6786"/>
    <w:rsid w:val="00C64D14"/>
    <w:rsid w:val="00D11040"/>
    <w:rsid w:val="00D711E7"/>
    <w:rsid w:val="00E25BD0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5BD1"/>
  <w15:chartTrackingRefBased/>
  <w15:docId w15:val="{693ADAC3-C043-462A-8B3B-31E14939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2E4A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A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A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A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A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A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A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A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A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A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A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A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A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A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A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A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A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A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A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A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A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A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A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A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7</Characters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6-04-11T15:37:00Z</dcterms:created>
  <dcterms:modified xsi:type="dcterms:W3CDTF">2026-04-11T15:44:00Z</dcterms:modified>
</cp:coreProperties>
</file>